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328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66"/>
        <w:gridCol w:w="1666"/>
        <w:gridCol w:w="1666"/>
        <w:gridCol w:w="1666"/>
        <w:gridCol w:w="1666"/>
        <w:gridCol w:w="1666"/>
        <w:gridCol w:w="1666"/>
        <w:gridCol w:w="1666"/>
      </w:tblGrid>
      <w:tr w:rsidR="009E4477" w14:paraId="6578B840" w14:textId="77777777">
        <w:tblPrEx>
          <w:tblCellMar>
            <w:top w:w="0" w:type="dxa"/>
            <w:bottom w:w="0" w:type="dxa"/>
          </w:tblCellMar>
        </w:tblPrEx>
        <w:trPr>
          <w:trHeight w:val="290"/>
          <w:jc w:val="center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8B838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b/>
                <w:color w:val="000000"/>
                <w:lang w:eastAsia="en-GB"/>
              </w:rPr>
            </w:pPr>
            <w:bookmarkStart w:id="0" w:name="_GoBack"/>
            <w:bookmarkEnd w:id="0"/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8B839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0.894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37, 1.255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8B83A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1.196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868, 1.647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8B83B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1.127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37, 1.994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8B83C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1.073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890, 1.294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8B83D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1.418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1.126, 1.785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8B83E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1.007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848, 1.196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8B83F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1.297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1.065, 1.580)</w:t>
            </w:r>
          </w:p>
        </w:tc>
      </w:tr>
      <w:tr w:rsidR="009E4477" w14:paraId="6578B84E" w14:textId="77777777">
        <w:tblPrEx>
          <w:tblCellMar>
            <w:top w:w="0" w:type="dxa"/>
            <w:bottom w:w="0" w:type="dxa"/>
          </w:tblCellMar>
        </w:tblPrEx>
        <w:trPr>
          <w:trHeight w:val="290"/>
          <w:jc w:val="center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41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1.119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797, 1.571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8B842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Fluvastatin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43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1.338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915, 1.956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44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261</w:t>
            </w:r>
          </w:p>
          <w:p w14:paraId="6578B845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55, 2.426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46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201</w:t>
            </w:r>
          </w:p>
          <w:p w14:paraId="6578B847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879, 1.640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48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586</w:t>
            </w:r>
          </w:p>
          <w:p w14:paraId="6578B849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1.109, 2.268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4A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127</w:t>
            </w:r>
          </w:p>
          <w:p w14:paraId="6578B84B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787, 1.612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4C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451</w:t>
            </w:r>
          </w:p>
          <w:p w14:paraId="6578B84D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1.011, 2.083)</w:t>
            </w:r>
          </w:p>
        </w:tc>
      </w:tr>
      <w:tr w:rsidR="009E4477" w14:paraId="6578B85D" w14:textId="77777777">
        <w:tblPrEx>
          <w:tblCellMar>
            <w:top w:w="0" w:type="dxa"/>
            <w:bottom w:w="0" w:type="dxa"/>
          </w:tblCellMar>
        </w:tblPrEx>
        <w:trPr>
          <w:trHeight w:val="290"/>
          <w:jc w:val="center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4F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0.836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07, 1.152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50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747</w:t>
            </w:r>
          </w:p>
          <w:p w14:paraId="6578B851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511, 1.093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8B852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Lovastatin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53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942</w:t>
            </w:r>
          </w:p>
          <w:p w14:paraId="6578B854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494, 1.797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55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897</w:t>
            </w:r>
          </w:p>
          <w:p w14:paraId="6578B856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68, 1.206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57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185</w:t>
            </w:r>
          </w:p>
          <w:p w14:paraId="6578B858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849, 1.655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59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842</w:t>
            </w:r>
          </w:p>
          <w:p w14:paraId="6578B85A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599, 1.184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5B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085</w:t>
            </w:r>
          </w:p>
          <w:p w14:paraId="6578B85C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768, 1.532)</w:t>
            </w:r>
          </w:p>
        </w:tc>
      </w:tr>
      <w:tr w:rsidR="009E4477" w14:paraId="6578B86C" w14:textId="77777777">
        <w:tblPrEx>
          <w:tblCellMar>
            <w:top w:w="0" w:type="dxa"/>
            <w:bottom w:w="0" w:type="dxa"/>
          </w:tblCellMar>
        </w:tblPrEx>
        <w:trPr>
          <w:trHeight w:val="290"/>
          <w:jc w:val="center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5E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0.887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501, 1.570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5F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793</w:t>
            </w:r>
          </w:p>
          <w:p w14:paraId="6578B860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412, 1.526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61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061</w:t>
            </w:r>
          </w:p>
          <w:p w14:paraId="6578B862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557, 2.023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8B863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b/>
                <w:color w:val="000000"/>
                <w:lang w:eastAsia="en-GB"/>
              </w:rPr>
            </w:pPr>
            <w:proofErr w:type="spellStart"/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Pitavastatin</w:t>
            </w:r>
            <w:proofErr w:type="spellEnd"/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64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952</w:t>
            </w:r>
          </w:p>
          <w:p w14:paraId="6578B865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528, 1.718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66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258</w:t>
            </w:r>
          </w:p>
          <w:p w14:paraId="6578B867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87, 2.305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68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893</w:t>
            </w:r>
          </w:p>
          <w:p w14:paraId="6578B869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499, 1.598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6A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151</w:t>
            </w:r>
          </w:p>
          <w:p w14:paraId="6578B86B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48, 2.043)</w:t>
            </w:r>
          </w:p>
        </w:tc>
      </w:tr>
      <w:tr w:rsidR="009E4477" w14:paraId="6578B87B" w14:textId="77777777">
        <w:tblPrEx>
          <w:tblCellMar>
            <w:top w:w="0" w:type="dxa"/>
            <w:bottom w:w="0" w:type="dxa"/>
          </w:tblCellMar>
        </w:tblPrEx>
        <w:trPr>
          <w:trHeight w:val="290"/>
          <w:jc w:val="center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6D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0.932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773, 1.123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6E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833</w:t>
            </w:r>
          </w:p>
          <w:p w14:paraId="6578B86F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10, 1.138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70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114</w:t>
            </w:r>
          </w:p>
          <w:p w14:paraId="6578B871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829, 1.498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72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050</w:t>
            </w:r>
          </w:p>
          <w:p w14:paraId="6578B873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582, 1.895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8B874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75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321</w:t>
            </w:r>
          </w:p>
          <w:p w14:paraId="6578B876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1.070, 1.632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77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938</w:t>
            </w:r>
          </w:p>
          <w:p w14:paraId="6578B878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759, 1.160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79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209</w:t>
            </w:r>
          </w:p>
          <w:p w14:paraId="6578B87A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960, 1.522)</w:t>
            </w:r>
          </w:p>
        </w:tc>
      </w:tr>
      <w:tr w:rsidR="009E4477" w14:paraId="6578B889" w14:textId="77777777">
        <w:tblPrEx>
          <w:tblCellMar>
            <w:top w:w="0" w:type="dxa"/>
            <w:bottom w:w="0" w:type="dxa"/>
          </w:tblCellMar>
        </w:tblPrEx>
        <w:trPr>
          <w:trHeight w:val="290"/>
          <w:jc w:val="center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7C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0.705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560, 0.888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7D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630</w:t>
            </w:r>
          </w:p>
          <w:p w14:paraId="6578B87E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441, 0.902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7F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844</w:t>
            </w:r>
          </w:p>
          <w:p w14:paraId="6578B880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04, 1.178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81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795 (0.434, 1.457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82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757</w:t>
            </w:r>
          </w:p>
          <w:p w14:paraId="6578B883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13, 0.935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8B884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85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710</w:t>
            </w:r>
          </w:p>
          <w:p w14:paraId="6578B886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549, 0.918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87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915</w:t>
            </w:r>
          </w:p>
          <w:p w14:paraId="6578B888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702, 1.193)</w:t>
            </w:r>
          </w:p>
        </w:tc>
      </w:tr>
      <w:tr w:rsidR="009E4477" w14:paraId="6578B898" w14:textId="77777777">
        <w:tblPrEx>
          <w:tblCellMar>
            <w:top w:w="0" w:type="dxa"/>
            <w:bottom w:w="0" w:type="dxa"/>
          </w:tblCellMar>
        </w:tblPrEx>
        <w:trPr>
          <w:trHeight w:val="290"/>
          <w:jc w:val="center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8A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0.993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836, 1.179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8B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888</w:t>
            </w:r>
          </w:p>
          <w:p w14:paraId="6578B88C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20, 1.270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8D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188</w:t>
            </w:r>
          </w:p>
          <w:p w14:paraId="6578B88E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844, 1.671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8F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119</w:t>
            </w:r>
          </w:p>
          <w:p w14:paraId="6578B890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26, 2.002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91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066</w:t>
            </w:r>
          </w:p>
          <w:p w14:paraId="6578B892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862, 1.317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93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408</w:t>
            </w:r>
          </w:p>
          <w:p w14:paraId="6578B894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1.089, 1.821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8B895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96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288</w:t>
            </w:r>
          </w:p>
          <w:p w14:paraId="6578B897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1.024, 1.621)</w:t>
            </w:r>
          </w:p>
        </w:tc>
      </w:tr>
      <w:tr w:rsidR="009E4477" w14:paraId="6578B8A7" w14:textId="77777777">
        <w:tblPrEx>
          <w:tblCellMar>
            <w:top w:w="0" w:type="dxa"/>
            <w:bottom w:w="0" w:type="dxa"/>
          </w:tblCellMar>
        </w:tblPrEx>
        <w:trPr>
          <w:trHeight w:val="290"/>
          <w:jc w:val="center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99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0.771 </w:t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br/>
            </w: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33, 0.939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9A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689</w:t>
            </w:r>
          </w:p>
          <w:p w14:paraId="6578B89B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480, 0.989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9C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922</w:t>
            </w:r>
          </w:p>
          <w:p w14:paraId="6578B89D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53, 1.302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9E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869</w:t>
            </w:r>
          </w:p>
          <w:p w14:paraId="6578B89F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489, 1.542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A0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827</w:t>
            </w:r>
          </w:p>
          <w:p w14:paraId="6578B8A1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57, 1.041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A2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093</w:t>
            </w:r>
          </w:p>
          <w:p w14:paraId="6578B8A3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839, 1.424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8B8A4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776</w:t>
            </w:r>
          </w:p>
          <w:p w14:paraId="6578B8A5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0.617, 0.977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8B8A6" w14:textId="77777777" w:rsidR="009E4477" w:rsidRDefault="00415CEE">
            <w:pPr>
              <w:spacing w:line="240" w:lineRule="auto"/>
              <w:ind w:firstLine="0"/>
              <w:jc w:val="center"/>
              <w:rPr>
                <w:rFonts w:cs="Calibri"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</w:tr>
    </w:tbl>
    <w:p w14:paraId="6578B8A8" w14:textId="77777777" w:rsidR="009E4477" w:rsidRDefault="009E4477"/>
    <w:sectPr w:rsidR="009E447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8B83C" w14:textId="77777777" w:rsidR="00000000" w:rsidRDefault="00415CEE">
      <w:pPr>
        <w:spacing w:line="240" w:lineRule="auto"/>
      </w:pPr>
      <w:r>
        <w:separator/>
      </w:r>
    </w:p>
  </w:endnote>
  <w:endnote w:type="continuationSeparator" w:id="0">
    <w:p w14:paraId="6578B83E" w14:textId="77777777" w:rsidR="00000000" w:rsidRDefault="00415C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78B838" w14:textId="77777777" w:rsidR="00000000" w:rsidRDefault="00415CEE">
      <w:pPr>
        <w:spacing w:line="240" w:lineRule="auto"/>
      </w:pPr>
      <w:r>
        <w:rPr>
          <w:color w:val="000000"/>
        </w:rPr>
        <w:separator/>
      </w:r>
    </w:p>
  </w:footnote>
  <w:footnote w:type="continuationSeparator" w:id="0">
    <w:p w14:paraId="6578B83A" w14:textId="77777777" w:rsidR="00000000" w:rsidRDefault="00415C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9E4477"/>
    <w:rsid w:val="00415CEE"/>
    <w:rsid w:val="009E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78B838"/>
  <w15:docId w15:val="{919A01DA-F792-458C-9D1F-910A44E97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0" w:line="360" w:lineRule="auto"/>
      <w:ind w:firstLine="567"/>
    </w:pPr>
    <w:rPr>
      <w:rFonts w:eastAsia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kopoulou, Adriani (ISPM)</dc:creator>
  <dc:description/>
  <cp:lastModifiedBy>Nikolakopoulou, Adriani (ISPM)</cp:lastModifiedBy>
  <cp:revision>2</cp:revision>
  <dcterms:created xsi:type="dcterms:W3CDTF">2020-02-16T09:33:00Z</dcterms:created>
  <dcterms:modified xsi:type="dcterms:W3CDTF">2020-02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5EEF8B0E6A0408557DC6EF9453A44</vt:lpwstr>
  </property>
</Properties>
</file>